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5" w:type="dxa"/>
        <w:jc w:val="center"/>
        <w:tblLayout w:type="fixed"/>
        <w:tblLook w:val="04A0" w:firstRow="1" w:lastRow="0" w:firstColumn="1" w:lastColumn="0" w:noHBand="0" w:noVBand="1"/>
      </w:tblPr>
      <w:tblGrid>
        <w:gridCol w:w="108"/>
        <w:gridCol w:w="24"/>
        <w:gridCol w:w="3270"/>
        <w:gridCol w:w="108"/>
        <w:gridCol w:w="24"/>
        <w:gridCol w:w="861"/>
        <w:gridCol w:w="108"/>
        <w:gridCol w:w="24"/>
        <w:gridCol w:w="860"/>
        <w:gridCol w:w="108"/>
        <w:gridCol w:w="24"/>
        <w:gridCol w:w="860"/>
        <w:gridCol w:w="108"/>
        <w:gridCol w:w="24"/>
        <w:gridCol w:w="860"/>
        <w:gridCol w:w="108"/>
        <w:gridCol w:w="24"/>
        <w:gridCol w:w="1002"/>
        <w:gridCol w:w="108"/>
        <w:gridCol w:w="24"/>
        <w:gridCol w:w="1406"/>
        <w:gridCol w:w="108"/>
        <w:gridCol w:w="24"/>
      </w:tblGrid>
      <w:tr w:rsidR="004C3D9B" w:rsidRPr="003A61D1" w14:paraId="2085B19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10043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85F88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</w:tr>
      <w:tr w:rsidR="004C3D9B" w:rsidRPr="003A61D1" w14:paraId="7717218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A7E6A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  <w:gridSpan w:val="6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087D0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 xml:space="preserve">HK cohort </w:t>
            </w:r>
          </w:p>
          <w:p w14:paraId="09F73891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N=1,0</w:t>
            </w:r>
            <w:r>
              <w:rPr>
                <w:rFonts w:eastAsia="等线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1CBD8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 xml:space="preserve">non-HK cohort       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60E03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8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45C56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Standardized difference</w:t>
            </w:r>
            <w:r w:rsidRPr="003A61D1">
              <w:rPr>
                <w:rFonts w:eastAsia="等线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4C3D9B" w:rsidRPr="003A61D1" w14:paraId="29D12311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vMerge/>
            <w:vAlign w:val="center"/>
            <w:hideMark/>
          </w:tcPr>
          <w:p w14:paraId="4D6D895D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B887A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FAC67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N=</w:t>
            </w:r>
            <w:r>
              <w:rPr>
                <w:rFonts w:eastAsia="等线"/>
                <w:b/>
                <w:bCs/>
                <w:sz w:val="18"/>
                <w:szCs w:val="18"/>
              </w:rPr>
              <w:t>25,981</w:t>
            </w:r>
          </w:p>
        </w:tc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21B5BD77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4325419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</w:tr>
      <w:tr w:rsidR="004C3D9B" w:rsidRPr="003A61D1" w14:paraId="1E0F0079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73B10CD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06935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Mean/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0DCD5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SD/%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4DBA1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A79E4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SD/%</w:t>
            </w:r>
          </w:p>
        </w:tc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2C0307D5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0B502E5B" w14:textId="77777777" w:rsidR="004C3D9B" w:rsidRPr="003A61D1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</w:tr>
      <w:tr w:rsidR="004C3D9B" w:rsidRPr="003A61D1" w14:paraId="2849B92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91EA43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D4F10B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3011A1" w14:textId="77777777" w:rsidR="004C3D9B" w:rsidRPr="003A61D1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213723" w14:textId="77777777" w:rsidR="004C3D9B" w:rsidRPr="003A61D1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4D17E7" w14:textId="77777777" w:rsidR="004C3D9B" w:rsidRPr="003A61D1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9AB8C2" w14:textId="77777777" w:rsidR="004C3D9B" w:rsidRPr="003A61D1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BB05" w14:textId="77777777" w:rsidR="004C3D9B" w:rsidRPr="003A61D1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C3D9B" w:rsidRPr="003A61D1" w14:paraId="52E7971F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50332E" w14:textId="77777777" w:rsidR="004C3D9B" w:rsidRPr="003A61D1" w:rsidRDefault="004C3D9B" w:rsidP="00A74B1E">
            <w:pPr>
              <w:ind w:firstLineChars="200" w:firstLine="36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ge at index date [Mean (SD)]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83FC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67.3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43ADD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4.4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1680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66.0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AF9FB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3.3 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900A6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02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C4B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9 </w:t>
            </w:r>
          </w:p>
        </w:tc>
      </w:tr>
      <w:tr w:rsidR="004C3D9B" w:rsidRPr="003A61D1" w14:paraId="3804D78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9D61E5" w14:textId="77777777" w:rsidR="004C3D9B" w:rsidRPr="003A61D1" w:rsidRDefault="004C3D9B" w:rsidP="00A74B1E">
            <w:pPr>
              <w:ind w:firstLineChars="200" w:firstLine="36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Female [</w:t>
            </w:r>
            <w:proofErr w:type="gramStart"/>
            <w:r w:rsidRPr="003A61D1">
              <w:rPr>
                <w:rFonts w:eastAsia="等线"/>
                <w:sz w:val="18"/>
                <w:szCs w:val="18"/>
              </w:rPr>
              <w:t>n(</w:t>
            </w:r>
            <w:proofErr w:type="gramEnd"/>
            <w:r w:rsidRPr="003A61D1">
              <w:rPr>
                <w:rFonts w:eastAsia="等线"/>
                <w:sz w:val="18"/>
                <w:szCs w:val="18"/>
              </w:rPr>
              <w:t>%)]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C15BA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1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E681E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0.8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12E33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9,38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A2D24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6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AA55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02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04D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0 </w:t>
            </w:r>
          </w:p>
        </w:tc>
      </w:tr>
      <w:tr w:rsidR="004C3D9B" w:rsidRPr="003A61D1" w14:paraId="02D792D4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CDB9C0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 w:hint="eastAsia"/>
                <w:b/>
                <w:bCs/>
                <w:sz w:val="18"/>
                <w:szCs w:val="18"/>
              </w:rPr>
              <w:t>C</w:t>
            </w:r>
            <w:r w:rsidRPr="003A61D1">
              <w:rPr>
                <w:rFonts w:eastAsia="等线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5BD4D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.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00162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6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E302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.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6B2B0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2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5E8EF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C1B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1 </w:t>
            </w:r>
          </w:p>
        </w:tc>
      </w:tr>
      <w:tr w:rsidR="004C3D9B" w:rsidRPr="003A61D1" w14:paraId="1182C319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288078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 xml:space="preserve">CKD duration [month, </w:t>
            </w:r>
            <w:proofErr w:type="gramStart"/>
            <w:r w:rsidRPr="003A61D1">
              <w:rPr>
                <w:rFonts w:eastAsia="等线"/>
                <w:b/>
                <w:bCs/>
                <w:sz w:val="18"/>
                <w:szCs w:val="18"/>
              </w:rPr>
              <w:t>mean(</w:t>
            </w:r>
            <w:proofErr w:type="gramEnd"/>
            <w:r w:rsidRPr="003A61D1">
              <w:rPr>
                <w:rFonts w:eastAsia="等线"/>
                <w:b/>
                <w:bCs/>
                <w:sz w:val="18"/>
                <w:szCs w:val="18"/>
              </w:rPr>
              <w:t>SD)]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550F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.6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EF3C3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.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A3AE2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6.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1CF0A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.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06B6E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F628AA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24 </w:t>
            </w:r>
          </w:p>
        </w:tc>
      </w:tr>
      <w:tr w:rsidR="004C3D9B" w:rsidRPr="003A61D1" w14:paraId="1B276FD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83588B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Baseline comorbidity [</w:t>
            </w:r>
            <w:proofErr w:type="gramStart"/>
            <w:r w:rsidRPr="003A61D1">
              <w:rPr>
                <w:rFonts w:eastAsia="等线"/>
                <w:b/>
                <w:bCs/>
                <w:sz w:val="18"/>
                <w:szCs w:val="18"/>
              </w:rPr>
              <w:t>n(</w:t>
            </w:r>
            <w:proofErr w:type="gramEnd"/>
            <w:r w:rsidRPr="003A61D1">
              <w:rPr>
                <w:rFonts w:eastAsia="等线"/>
                <w:b/>
                <w:bCs/>
                <w:sz w:val="18"/>
                <w:szCs w:val="18"/>
              </w:rPr>
              <w:t>%)]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8AAC2" w14:textId="77777777" w:rsidR="004C3D9B" w:rsidRPr="00C407D8" w:rsidRDefault="004C3D9B" w:rsidP="00A74B1E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9B48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10BF3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4273E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257AD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EA861B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C3D9B" w:rsidRPr="003A61D1" w14:paraId="57C39C7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FA16CB" w14:textId="77777777" w:rsidR="004C3D9B" w:rsidRPr="003A61D1" w:rsidRDefault="004C3D9B" w:rsidP="00A74B1E">
            <w:pPr>
              <w:ind w:leftChars="100" w:left="240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Hypertensio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9507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80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10CEC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79.5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980D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0,39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0A067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78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689A1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446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AA2C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2 </w:t>
            </w:r>
          </w:p>
        </w:tc>
      </w:tr>
      <w:tr w:rsidR="004C3D9B" w:rsidRPr="003A61D1" w14:paraId="35244F90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6317D" w14:textId="77777777" w:rsidR="004C3D9B" w:rsidRPr="003A61D1" w:rsidRDefault="004C3D9B" w:rsidP="00A74B1E">
            <w:pPr>
              <w:ind w:leftChars="100" w:left="240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Dyslipidemia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53AF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68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4C6B0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6.1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7326B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4,876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5FC9A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7.3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86F99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DF74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22 </w:t>
            </w:r>
          </w:p>
        </w:tc>
      </w:tr>
      <w:tr w:rsidR="004C3D9B" w:rsidRPr="003A61D1" w14:paraId="56F7C097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0D08F3" w14:textId="77777777" w:rsidR="004C3D9B" w:rsidRPr="003A61D1" w:rsidRDefault="004C3D9B" w:rsidP="00A74B1E">
            <w:pPr>
              <w:ind w:leftChars="100" w:left="240"/>
              <w:jc w:val="both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 w:hint="eastAsia"/>
                <w:sz w:val="18"/>
                <w:szCs w:val="18"/>
              </w:rPr>
              <w:t>T</w:t>
            </w:r>
            <w:r w:rsidRPr="003A61D1">
              <w:rPr>
                <w:rFonts w:eastAsia="等线"/>
                <w:sz w:val="18"/>
                <w:szCs w:val="18"/>
              </w:rPr>
              <w:t>2DM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D309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4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EC4CF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3.8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127DF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4,058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3545A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4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7DF54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1F832A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21 </w:t>
            </w:r>
          </w:p>
        </w:tc>
      </w:tr>
      <w:tr w:rsidR="004C3D9B" w:rsidRPr="003A61D1" w14:paraId="106A4700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A454FE" w14:textId="77777777" w:rsidR="004C3D9B" w:rsidRPr="003A61D1" w:rsidRDefault="004C3D9B" w:rsidP="00A74B1E">
            <w:pPr>
              <w:ind w:leftChars="100" w:left="240"/>
              <w:jc w:val="both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 w:hint="eastAsia"/>
                <w:sz w:val="18"/>
                <w:szCs w:val="18"/>
              </w:rPr>
              <w:t>H</w:t>
            </w:r>
            <w:r w:rsidRPr="003A61D1">
              <w:rPr>
                <w:rFonts w:eastAsia="等线"/>
                <w:sz w:val="18"/>
                <w:szCs w:val="18"/>
              </w:rPr>
              <w:t>eart failure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D82F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1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53C55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0.7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8481E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,24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8C6D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F102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1BB137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49 </w:t>
            </w:r>
          </w:p>
        </w:tc>
      </w:tr>
      <w:tr w:rsidR="004C3D9B" w:rsidRPr="003A61D1" w14:paraId="209CF8D5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32916E" w14:textId="77777777" w:rsidR="004C3D9B" w:rsidRPr="003A61D1" w:rsidRDefault="004C3D9B" w:rsidP="00A74B1E">
            <w:pPr>
              <w:ind w:leftChars="100" w:left="240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 xml:space="preserve">CVD 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21F4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69301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24749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57EA7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8C34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68694F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C3D9B" w:rsidRPr="003A61D1" w14:paraId="7904B4E1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02C3E4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Arrhythmias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1EAB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8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6C6CD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8.1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56928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,13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016B3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9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38B8C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8D4E60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20 </w:t>
            </w:r>
          </w:p>
        </w:tc>
      </w:tr>
      <w:tr w:rsidR="004C3D9B" w:rsidRPr="003A61D1" w14:paraId="6BFA2580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C0D2E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 xml:space="preserve">Angina 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277D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1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CAD6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0.9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42B2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,28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7FA2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6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5014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CF3A3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1 </w:t>
            </w:r>
          </w:p>
        </w:tc>
      </w:tr>
      <w:tr w:rsidR="004C3D9B" w:rsidRPr="003A61D1" w14:paraId="7775373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7D9C8D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BD39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9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055BE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9.8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61B5C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95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4813E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.7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F2C26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D74C3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25 </w:t>
            </w:r>
          </w:p>
        </w:tc>
      </w:tr>
      <w:tr w:rsidR="004C3D9B" w:rsidRPr="003A61D1" w14:paraId="2F020098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3A1FA" w14:textId="77777777" w:rsidR="004C3D9B" w:rsidRPr="003A61D1" w:rsidRDefault="004C3D9B" w:rsidP="00A74B1E">
            <w:pPr>
              <w:ind w:leftChars="200" w:left="480"/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9D6C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9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24E4B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9.3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24239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,19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380A3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6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AD7B1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41590C" w14:textId="77777777" w:rsidR="004C3D9B" w:rsidRPr="00C407D8" w:rsidRDefault="004C3D9B" w:rsidP="00A74B1E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54 </w:t>
            </w:r>
          </w:p>
        </w:tc>
      </w:tr>
      <w:tr w:rsidR="004C3D9B" w:rsidRPr="00C407D8" w14:paraId="3CC515BD" w14:textId="77777777" w:rsidTr="00A74B1E">
        <w:trPr>
          <w:gridAfter w:val="2"/>
          <w:wAfter w:w="132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DD9BE2" w14:textId="77777777" w:rsidR="004C3D9B" w:rsidRPr="003A61D1" w:rsidRDefault="004C3D9B" w:rsidP="00A74B1E">
            <w:pPr>
              <w:ind w:leftChars="100" w:left="240" w:firstLineChars="100" w:firstLine="180"/>
              <w:jc w:val="both"/>
              <w:rPr>
                <w:rFonts w:eastAsia="等线"/>
                <w:color w:val="000000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C</w:t>
            </w:r>
            <w:r>
              <w:rPr>
                <w:rFonts w:eastAsia="等线"/>
                <w:sz w:val="18"/>
                <w:szCs w:val="18"/>
              </w:rPr>
              <w:t>B</w:t>
            </w:r>
            <w:r w:rsidRPr="003A61D1">
              <w:rPr>
                <w:rFonts w:eastAsia="等线"/>
                <w:sz w:val="18"/>
                <w:szCs w:val="18"/>
              </w:rPr>
              <w:t xml:space="preserve">D 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2370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68A4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35AC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E326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F5BA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2ADF4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C3D9B" w:rsidRPr="003A61D1" w14:paraId="79A3C642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FD72A" w14:textId="77777777" w:rsidR="004C3D9B" w:rsidRPr="003A61D1" w:rsidRDefault="004C3D9B" w:rsidP="00A74B1E">
            <w:pPr>
              <w:ind w:leftChars="200" w:left="480"/>
              <w:rPr>
                <w:rFonts w:eastAsia="等线"/>
                <w:color w:val="000000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E487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1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FC25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1.0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F893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,31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F648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4.3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1A58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88153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5 </w:t>
            </w:r>
          </w:p>
        </w:tc>
      </w:tr>
      <w:tr w:rsidR="004C3D9B" w:rsidRPr="003A61D1" w14:paraId="24AE307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F9D0E8" w14:textId="77777777" w:rsidR="004C3D9B" w:rsidRPr="003A61D1" w:rsidRDefault="004C3D9B" w:rsidP="00A74B1E">
            <w:pPr>
              <w:ind w:leftChars="200" w:left="480"/>
              <w:rPr>
                <w:rFonts w:eastAsia="等线"/>
                <w:color w:val="000000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Transient Ischemic Attack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022B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1409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.4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7C6F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8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97B2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6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562B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06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E8526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5 </w:t>
            </w:r>
          </w:p>
        </w:tc>
      </w:tr>
      <w:tr w:rsidR="004C3D9B" w:rsidRPr="003A61D1" w14:paraId="2D3CA61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86AA36" w14:textId="77777777" w:rsidR="004C3D9B" w:rsidRPr="003A61D1" w:rsidRDefault="004C3D9B" w:rsidP="00A74B1E">
            <w:pPr>
              <w:ind w:leftChars="200" w:left="480"/>
              <w:rPr>
                <w:rFonts w:eastAsia="等线"/>
                <w:color w:val="000000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Other CB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CB70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75AF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.3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9AF7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,73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E2E9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0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F45E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68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0A8FD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6 </w:t>
            </w:r>
          </w:p>
        </w:tc>
      </w:tr>
      <w:tr w:rsidR="004C3D9B" w:rsidRPr="003A61D1" w14:paraId="2A61BE51" w14:textId="77777777" w:rsidTr="00A74B1E">
        <w:trPr>
          <w:gridBefore w:val="2"/>
          <w:wBefore w:w="132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BC6D51" w14:textId="77777777" w:rsidR="004C3D9B" w:rsidRPr="00C407D8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PV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6F4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CC3A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.5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9A54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,95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6213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.2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5C28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836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B3A22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1 </w:t>
            </w:r>
          </w:p>
        </w:tc>
      </w:tr>
      <w:tr w:rsidR="004C3D9B" w:rsidRPr="003A61D1" w14:paraId="3EFE0A69" w14:textId="77777777" w:rsidTr="00A74B1E">
        <w:trPr>
          <w:gridBefore w:val="2"/>
          <w:wBefore w:w="132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CEE9CB" w14:textId="77777777" w:rsidR="004C3D9B" w:rsidRPr="00C407D8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Peptic ulcer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BC55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0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EAE7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0.2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6FDF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,21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AC40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8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00B3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54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FA93A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6 </w:t>
            </w:r>
          </w:p>
        </w:tc>
      </w:tr>
      <w:tr w:rsidR="004C3D9B" w:rsidRPr="003A61D1" w14:paraId="4B6794C5" w14:textId="77777777" w:rsidTr="00A74B1E">
        <w:trPr>
          <w:gridBefore w:val="2"/>
          <w:wBefore w:w="132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E23B35" w14:textId="77777777" w:rsidR="004C3D9B" w:rsidRPr="00C407D8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lastRenderedPageBreak/>
              <w:t>COP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62AA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F570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.0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AAC3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3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E944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4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C164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CF868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8 </w:t>
            </w:r>
          </w:p>
        </w:tc>
      </w:tr>
      <w:tr w:rsidR="004C3D9B" w:rsidRPr="003A61D1" w14:paraId="185D6DF5" w14:textId="77777777" w:rsidTr="00A74B1E">
        <w:trPr>
          <w:gridBefore w:val="2"/>
          <w:wBefore w:w="132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C33337" w14:textId="77777777" w:rsidR="004C3D9B" w:rsidRPr="00C407D8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Rheumatic disease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0A32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8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0687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.7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4476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7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4918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6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0217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1A7C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1 </w:t>
            </w:r>
          </w:p>
        </w:tc>
      </w:tr>
      <w:tr w:rsidR="004C3D9B" w:rsidRPr="003A61D1" w14:paraId="1A6FA5D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50177C" w14:textId="77777777" w:rsidR="004C3D9B" w:rsidRPr="003A61D1" w:rsidRDefault="004C3D9B" w:rsidP="00A74B1E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3A61D1">
              <w:rPr>
                <w:rFonts w:eastAsia="等线"/>
                <w:b/>
                <w:bCs/>
                <w:sz w:val="18"/>
                <w:szCs w:val="18"/>
              </w:rPr>
              <w:t>Baseline treatment [n (%)]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1D4D3" w14:textId="77777777" w:rsidR="004C3D9B" w:rsidRPr="00C407D8" w:rsidRDefault="004C3D9B" w:rsidP="00A74B1E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E8841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E0B25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E42A2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F49E5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B894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C3D9B" w:rsidRPr="003A61D1" w14:paraId="2F0E863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39D2B1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Dialysis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4B9D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B9D9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.9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9942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0678E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0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585D9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CAA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23 </w:t>
            </w:r>
          </w:p>
        </w:tc>
      </w:tr>
      <w:tr w:rsidR="004C3D9B" w:rsidRPr="003A61D1" w14:paraId="6BAD35C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3F1849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proofErr w:type="spellStart"/>
            <w:r w:rsidRPr="003A61D1">
              <w:rPr>
                <w:rFonts w:eastAsia="等线"/>
                <w:sz w:val="18"/>
                <w:szCs w:val="18"/>
              </w:rPr>
              <w:t>RAASi</w:t>
            </w:r>
            <w:proofErr w:type="spellEnd"/>
            <w:r w:rsidRPr="003A61D1">
              <w:rPr>
                <w:rFonts w:eastAsia="等线"/>
                <w:sz w:val="18"/>
                <w:szCs w:val="18"/>
              </w:rPr>
              <w:t xml:space="preserve"> prescriptio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3867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9AEDF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8931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1FE28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3052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73E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C3D9B" w:rsidRPr="003A61D1" w14:paraId="7568F7E8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F479AA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RB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EC6A7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88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BD2CE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8.1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F587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,07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1342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6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59B59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313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7FB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3 </w:t>
            </w:r>
          </w:p>
        </w:tc>
      </w:tr>
      <w:tr w:rsidR="004C3D9B" w:rsidRPr="003A61D1" w14:paraId="0934C25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FB6A5B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MRA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2BF9C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1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1B180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0.9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55CE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,85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79984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7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D4BD6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124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64 </w:t>
            </w:r>
          </w:p>
        </w:tc>
      </w:tr>
      <w:tr w:rsidR="004C3D9B" w:rsidRPr="003A61D1" w14:paraId="0BD33180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10E13E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proofErr w:type="spellStart"/>
            <w:r w:rsidRPr="003A61D1">
              <w:rPr>
                <w:rFonts w:eastAsia="等线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DEC9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36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AAB0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3.3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1337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,37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148D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6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3E7F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27181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16 </w:t>
            </w:r>
          </w:p>
        </w:tc>
      </w:tr>
      <w:tr w:rsidR="004C3D9B" w:rsidRPr="003A61D1" w14:paraId="28E16861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1EAF80" w14:textId="77777777" w:rsidR="004C3D9B" w:rsidRPr="003A61D1" w:rsidRDefault="004C3D9B" w:rsidP="00A74B1E">
            <w:pPr>
              <w:ind w:leftChars="110" w:left="264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Non-</w:t>
            </w:r>
            <w:proofErr w:type="spellStart"/>
            <w:r w:rsidRPr="003A61D1">
              <w:rPr>
                <w:rFonts w:eastAsia="等线"/>
                <w:sz w:val="18"/>
                <w:szCs w:val="18"/>
              </w:rPr>
              <w:t>RAASi</w:t>
            </w:r>
            <w:proofErr w:type="spellEnd"/>
            <w:r w:rsidRPr="003A61D1">
              <w:rPr>
                <w:rFonts w:eastAsia="等线"/>
                <w:sz w:val="18"/>
                <w:szCs w:val="18"/>
              </w:rPr>
              <w:t xml:space="preserve"> prescriptio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F9D9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D666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E27E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DA26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B5EC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707FB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C3D9B" w:rsidRPr="003A61D1" w14:paraId="6C5E82E5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6E083C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Calcium channel blockers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ECC1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4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7CC6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3.9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A04B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5,54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3538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9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7DEF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09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91BF2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8 </w:t>
            </w:r>
          </w:p>
        </w:tc>
      </w:tr>
      <w:tr w:rsidR="004C3D9B" w:rsidRPr="003A61D1" w14:paraId="3DC4F85F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D07B97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Loop Diuretics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1EEA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5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D494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4.2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FCD4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,996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2088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3.1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D518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6D438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67 </w:t>
            </w:r>
          </w:p>
        </w:tc>
      </w:tr>
      <w:tr w:rsidR="004C3D9B" w:rsidRPr="003A61D1" w14:paraId="58333BD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793C4A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NSAI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AAC4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4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1533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3.6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1B92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4,75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8B6A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56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4FCD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44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739BF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06 </w:t>
            </w:r>
          </w:p>
        </w:tc>
      </w:tr>
      <w:tr w:rsidR="004C3D9B" w:rsidRPr="003A61D1" w14:paraId="75ADC7EC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8C1467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nti-platelet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7971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8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B7DB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7.3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25F6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,41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1987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7.8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264E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766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766FD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01 </w:t>
            </w:r>
          </w:p>
        </w:tc>
      </w:tr>
      <w:tr w:rsidR="004C3D9B" w:rsidRPr="003A61D1" w14:paraId="55D7FBD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DB9EC0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β-blocker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5E28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34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0000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2.8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ED69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7,75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BB0A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9.9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4E74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99B59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27 </w:t>
            </w:r>
          </w:p>
        </w:tc>
      </w:tr>
      <w:tr w:rsidR="004C3D9B" w:rsidRPr="003A61D1" w14:paraId="171E9391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E5DB85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nti-dyslipidemia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36AC9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9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4895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8.9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4E2A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1,00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74481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2.4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BF90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29 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ED7E9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07 </w:t>
            </w:r>
          </w:p>
        </w:tc>
      </w:tr>
      <w:tr w:rsidR="004C3D9B" w:rsidRPr="003A61D1" w14:paraId="35B3D329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0FEF4E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Insuli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C3DB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8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80F5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7.6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1344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6,56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F600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5.3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4F86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9DF2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27 </w:t>
            </w:r>
          </w:p>
        </w:tc>
      </w:tr>
      <w:tr w:rsidR="004C3D9B" w:rsidRPr="003A61D1" w14:paraId="204B08FF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B89181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OAD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2D1E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90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CB0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8.6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AC18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1,31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F1BB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43.6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6A30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DA21A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-0.32 </w:t>
            </w:r>
          </w:p>
        </w:tc>
      </w:tr>
      <w:tr w:rsidR="004C3D9B" w:rsidRPr="003A61D1" w14:paraId="42D32EEB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A4F0FB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Bronchodilators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BEE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8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259B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7.7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9D17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,60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4F32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3.9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213B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5B0B7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35 </w:t>
            </w:r>
          </w:p>
        </w:tc>
      </w:tr>
      <w:tr w:rsidR="004C3D9B" w:rsidRPr="003A61D1" w14:paraId="4915BF3C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BBB5AD" w14:textId="77777777" w:rsidR="004C3D9B" w:rsidRPr="003A61D1" w:rsidRDefault="004C3D9B" w:rsidP="00A74B1E">
            <w:pPr>
              <w:ind w:leftChars="200" w:left="48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nti-hypertension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5928D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4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409D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23.8%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B0035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3,257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3CF9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12.5%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FA1A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88C28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30 </w:t>
            </w:r>
          </w:p>
        </w:tc>
      </w:tr>
      <w:tr w:rsidR="004C3D9B" w:rsidRPr="003A61D1" w14:paraId="21CC489D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10043" w:type="dxa"/>
            <w:gridSpan w:val="21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2563F6E" w14:textId="77777777" w:rsidR="004C3D9B" w:rsidRPr="00C407D8" w:rsidRDefault="004C3D9B" w:rsidP="00A74B1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All-cause healthcare</w:t>
            </w:r>
            <w:r w:rsidRPr="00C407D8">
              <w:rPr>
                <w:rFonts w:eastAsia="等线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等线"/>
                <w:b/>
                <w:bCs/>
                <w:sz w:val="18"/>
                <w:szCs w:val="18"/>
              </w:rPr>
              <w:t>r</w:t>
            </w:r>
            <w:r w:rsidRPr="00C407D8">
              <w:rPr>
                <w:rFonts w:eastAsia="等线"/>
                <w:b/>
                <w:bCs/>
                <w:sz w:val="18"/>
                <w:szCs w:val="18"/>
              </w:rPr>
              <w:t>esource utilization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 and medical costs per patient</w:t>
            </w:r>
          </w:p>
        </w:tc>
      </w:tr>
      <w:tr w:rsidR="004C3D9B" w:rsidRPr="003A61D1" w14:paraId="2CE193EF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50A66DC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 xml:space="preserve">Number of hospitalizations  </w:t>
            </w:r>
          </w:p>
        </w:tc>
        <w:tc>
          <w:tcPr>
            <w:tcW w:w="99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6B18C5C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.3 </w:t>
            </w:r>
          </w:p>
        </w:tc>
        <w:tc>
          <w:tcPr>
            <w:tcW w:w="99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30679A6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.8 </w:t>
            </w:r>
          </w:p>
        </w:tc>
        <w:tc>
          <w:tcPr>
            <w:tcW w:w="99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119AABF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4 </w:t>
            </w:r>
          </w:p>
        </w:tc>
        <w:tc>
          <w:tcPr>
            <w:tcW w:w="992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75C51BE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.0 </w:t>
            </w: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25CCEEC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1EFF04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62 </w:t>
            </w:r>
          </w:p>
        </w:tc>
      </w:tr>
      <w:tr w:rsidR="004C3D9B" w:rsidRPr="003A61D1" w14:paraId="6953C2A6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F4FDE1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993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25BC9A9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8.7 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4F82BA3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1.4 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652EAE6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5.1 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4AE5071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4.7 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4F4D2816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B912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55 </w:t>
            </w:r>
          </w:p>
        </w:tc>
      </w:tr>
      <w:tr w:rsidR="004C3D9B" w:rsidRPr="003A61D1" w14:paraId="6EC57D10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D5F55B6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color w:val="000000"/>
                <w:sz w:val="18"/>
                <w:szCs w:val="18"/>
              </w:rPr>
              <w:t>Number of outpatient visits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14:paraId="5D68072C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6.6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AE81DF0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6.6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5D1832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6.6 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1A1A93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1.1 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1E57D5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970 </w:t>
            </w:r>
          </w:p>
        </w:tc>
        <w:tc>
          <w:tcPr>
            <w:tcW w:w="1538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0C06750F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00 </w:t>
            </w:r>
          </w:p>
        </w:tc>
      </w:tr>
      <w:tr w:rsidR="004C3D9B" w:rsidRPr="003A61D1" w14:paraId="51FF7803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CCFE" w14:textId="77777777" w:rsidR="004C3D9B" w:rsidRPr="003A61D1" w:rsidRDefault="004C3D9B" w:rsidP="00A74B1E">
            <w:pPr>
              <w:ind w:leftChars="100" w:left="240"/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All-cause direct medical cost</w:t>
            </w: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4019E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33,955 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EDFF7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44,475 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2F134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14,428 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C3613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22,326 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35D1B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A55A" w14:textId="77777777" w:rsidR="004C3D9B" w:rsidRPr="00C407D8" w:rsidRDefault="004C3D9B" w:rsidP="00A74B1E">
            <w:pPr>
              <w:jc w:val="center"/>
              <w:rPr>
                <w:rFonts w:eastAsia="等线"/>
                <w:sz w:val="18"/>
                <w:szCs w:val="18"/>
              </w:rPr>
            </w:pPr>
            <w:r w:rsidRPr="00C407D8">
              <w:rPr>
                <w:rFonts w:eastAsia="等线"/>
                <w:sz w:val="18"/>
                <w:szCs w:val="18"/>
              </w:rPr>
              <w:t xml:space="preserve">0.55 </w:t>
            </w:r>
          </w:p>
        </w:tc>
      </w:tr>
      <w:tr w:rsidR="004C3D9B" w:rsidRPr="003A61D1" w14:paraId="1C3EC4C5" w14:textId="77777777" w:rsidTr="00A74B1E">
        <w:trPr>
          <w:gridBefore w:val="1"/>
          <w:gridAfter w:val="1"/>
          <w:wBefore w:w="108" w:type="dxa"/>
          <w:wAfter w:w="24" w:type="dxa"/>
          <w:trHeight w:val="300"/>
          <w:jc w:val="center"/>
        </w:trPr>
        <w:tc>
          <w:tcPr>
            <w:tcW w:w="10043" w:type="dxa"/>
            <w:gridSpan w:val="21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0ABF0EB" w14:textId="77777777" w:rsidR="004C3D9B" w:rsidRPr="003A61D1" w:rsidRDefault="004C3D9B" w:rsidP="00A74B1E">
            <w:pPr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lastRenderedPageBreak/>
              <w:t xml:space="preserve">Standard difference was used to compare balance in measured variables between </w:t>
            </w:r>
            <w:r>
              <w:rPr>
                <w:rFonts w:eastAsia="等线"/>
                <w:sz w:val="18"/>
                <w:szCs w:val="18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and non-</w:t>
            </w:r>
            <w:r>
              <w:rPr>
                <w:rFonts w:eastAsia="等线"/>
                <w:sz w:val="18"/>
                <w:szCs w:val="18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subjects in the matched sample with that in the unmatched sample. It was defined as d=(X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>-</w:t>
            </w:r>
            <w:proofErr w:type="spellStart"/>
            <w:r w:rsidRPr="003A61D1">
              <w:rPr>
                <w:rFonts w:eastAsia="等线"/>
                <w:sz w:val="18"/>
                <w:szCs w:val="18"/>
              </w:rPr>
              <w:t>X</w:t>
            </w:r>
            <w:r w:rsidRPr="003A61D1">
              <w:rPr>
                <w:rFonts w:eastAsia="等线"/>
                <w:sz w:val="18"/>
                <w:szCs w:val="18"/>
                <w:vertAlign w:val="subscript"/>
              </w:rPr>
              <w:t>non</w:t>
            </w:r>
            <w:proofErr w:type="spellEnd"/>
            <w:r w:rsidRPr="003A61D1">
              <w:rPr>
                <w:rFonts w:eastAsia="等线"/>
                <w:sz w:val="18"/>
                <w:szCs w:val="18"/>
                <w:vertAlign w:val="subscript"/>
              </w:rPr>
              <w:t>-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>)</w:t>
            </w:r>
            <w:proofErr w:type="gramStart"/>
            <w:r w:rsidRPr="003A61D1">
              <w:rPr>
                <w:rFonts w:eastAsia="等线"/>
                <w:sz w:val="18"/>
                <w:szCs w:val="18"/>
              </w:rPr>
              <w:t>/(</w:t>
            </w:r>
            <w:proofErr w:type="gramEnd"/>
            <w:r w:rsidRPr="003A61D1">
              <w:rPr>
                <w:rFonts w:eastAsia="等线"/>
                <w:sz w:val="18"/>
                <w:szCs w:val="18"/>
              </w:rPr>
              <w:t>( S</w:t>
            </w:r>
            <w:r w:rsidRPr="003A61D1">
              <w:rPr>
                <w:rFonts w:eastAsia="等线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>-S</w:t>
            </w:r>
            <w:r w:rsidRPr="003A61D1">
              <w:rPr>
                <w:rFonts w:eastAsia="等线"/>
                <w:sz w:val="18"/>
                <w:szCs w:val="18"/>
                <w:vertAlign w:val="superscript"/>
              </w:rPr>
              <w:t>2</w:t>
            </w:r>
            <w:r w:rsidRPr="003A61D1">
              <w:rPr>
                <w:rFonts w:eastAsia="等线"/>
                <w:sz w:val="18"/>
                <w:szCs w:val="18"/>
                <w:vertAlign w:val="subscript"/>
              </w:rPr>
              <w:t>non-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)/2)^0.5) for continuous variables (where X denote the sample mean of the covariate in </w:t>
            </w:r>
            <w:r>
              <w:rPr>
                <w:rFonts w:eastAsia="等线"/>
                <w:sz w:val="18"/>
                <w:szCs w:val="18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and </w:t>
            </w:r>
            <w:r>
              <w:rPr>
                <w:rFonts w:eastAsia="等线"/>
                <w:sz w:val="18"/>
                <w:szCs w:val="18"/>
              </w:rPr>
              <w:t>non-HK</w:t>
            </w:r>
            <w:r w:rsidRPr="003A61D1">
              <w:rPr>
                <w:rFonts w:eastAsia="等线"/>
                <w:sz w:val="18"/>
                <w:szCs w:val="18"/>
              </w:rPr>
              <w:t xml:space="preserve"> subjects, and S</w:t>
            </w:r>
            <w:r w:rsidRPr="003A61D1">
              <w:rPr>
                <w:rFonts w:eastAsia="等线"/>
                <w:sz w:val="18"/>
                <w:szCs w:val="18"/>
                <w:vertAlign w:val="superscript"/>
              </w:rPr>
              <w:t>2</w:t>
            </w:r>
            <w:r w:rsidRPr="003A61D1">
              <w:rPr>
                <w:rFonts w:eastAsia="等线"/>
                <w:sz w:val="18"/>
                <w:szCs w:val="18"/>
              </w:rPr>
              <w:t xml:space="preserve"> denote the sample variance, respectively) and d=(P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>-</w:t>
            </w:r>
            <w:proofErr w:type="spellStart"/>
            <w:r w:rsidRPr="003A61D1">
              <w:rPr>
                <w:rFonts w:eastAsia="等线"/>
                <w:sz w:val="18"/>
                <w:szCs w:val="18"/>
              </w:rPr>
              <w:t>P</w:t>
            </w:r>
            <w:r w:rsidRPr="003A61D1">
              <w:rPr>
                <w:rFonts w:eastAsia="等线"/>
                <w:sz w:val="18"/>
                <w:szCs w:val="18"/>
                <w:vertAlign w:val="subscript"/>
              </w:rPr>
              <w:t>non</w:t>
            </w:r>
            <w:proofErr w:type="spellEnd"/>
            <w:r>
              <w:rPr>
                <w:rFonts w:eastAsia="等线"/>
                <w:sz w:val="18"/>
                <w:szCs w:val="18"/>
                <w:vertAlign w:val="subscript"/>
              </w:rPr>
              <w:t xml:space="preserve"> HK</w:t>
            </w:r>
            <w:r w:rsidRPr="003A61D1">
              <w:rPr>
                <w:rFonts w:eastAsia="等线"/>
                <w:sz w:val="18"/>
                <w:szCs w:val="18"/>
              </w:rPr>
              <w:t>)/((( P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*(1- P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)+ </w:t>
            </w:r>
            <w:proofErr w:type="spellStart"/>
            <w:r w:rsidRPr="003A61D1">
              <w:rPr>
                <w:rFonts w:eastAsia="等线"/>
                <w:sz w:val="18"/>
                <w:szCs w:val="18"/>
              </w:rPr>
              <w:t>P</w:t>
            </w:r>
            <w:r w:rsidRPr="003A61D1">
              <w:rPr>
                <w:rFonts w:eastAsia="等线"/>
                <w:sz w:val="18"/>
                <w:szCs w:val="18"/>
                <w:vertAlign w:val="subscript"/>
              </w:rPr>
              <w:t>non</w:t>
            </w:r>
            <w:proofErr w:type="spellEnd"/>
            <w:r w:rsidRPr="003A61D1">
              <w:rPr>
                <w:rFonts w:eastAsia="等线"/>
                <w:sz w:val="18"/>
                <w:szCs w:val="18"/>
                <w:vertAlign w:val="subscript"/>
              </w:rPr>
              <w:t>-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*(1- </w:t>
            </w:r>
            <w:proofErr w:type="spellStart"/>
            <w:r w:rsidRPr="003A61D1">
              <w:rPr>
                <w:rFonts w:eastAsia="等线"/>
                <w:sz w:val="18"/>
                <w:szCs w:val="18"/>
              </w:rPr>
              <w:t>P</w:t>
            </w:r>
            <w:r w:rsidRPr="003A61D1">
              <w:rPr>
                <w:rFonts w:eastAsia="等线"/>
                <w:sz w:val="18"/>
                <w:szCs w:val="18"/>
                <w:vertAlign w:val="subscript"/>
              </w:rPr>
              <w:t>non</w:t>
            </w:r>
            <w:proofErr w:type="spellEnd"/>
            <w:r w:rsidRPr="003A61D1">
              <w:rPr>
                <w:rFonts w:eastAsia="等线"/>
                <w:sz w:val="18"/>
                <w:szCs w:val="18"/>
                <w:vertAlign w:val="subscript"/>
              </w:rPr>
              <w:t>-</w:t>
            </w:r>
            <w:r>
              <w:rPr>
                <w:rFonts w:eastAsia="等线"/>
                <w:sz w:val="18"/>
                <w:szCs w:val="18"/>
                <w:vertAlign w:val="subscript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))/2)^0.5) for dichotomous variables (where p denote the proportion of the covariate in </w:t>
            </w:r>
            <w:r>
              <w:rPr>
                <w:rFonts w:eastAsia="等线"/>
                <w:sz w:val="18"/>
                <w:szCs w:val="18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and non-</w:t>
            </w:r>
            <w:r>
              <w:rPr>
                <w:rFonts w:eastAsia="等线"/>
                <w:sz w:val="18"/>
                <w:szCs w:val="18"/>
              </w:rPr>
              <w:t>HK</w:t>
            </w:r>
            <w:r w:rsidRPr="003A61D1">
              <w:rPr>
                <w:rFonts w:eastAsia="等线"/>
                <w:sz w:val="18"/>
                <w:szCs w:val="18"/>
              </w:rPr>
              <w:t xml:space="preserve"> subjects). Imbalance defined as absolute value greater than 0.1.</w:t>
            </w:r>
          </w:p>
          <w:p w14:paraId="6F463B70" w14:textId="77777777" w:rsidR="004C3D9B" w:rsidRDefault="004C3D9B" w:rsidP="00A74B1E">
            <w:pPr>
              <w:rPr>
                <w:rFonts w:eastAsia="等线"/>
                <w:sz w:val="18"/>
                <w:szCs w:val="18"/>
              </w:rPr>
            </w:pPr>
            <w:r w:rsidRPr="003A61D1">
              <w:rPr>
                <w:rFonts w:eastAsia="等线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 xml:space="preserve">. </w:t>
            </w:r>
            <w:r w:rsidRPr="00857767">
              <w:rPr>
                <w:rFonts w:eastAsia="等线"/>
                <w:sz w:val="18"/>
                <w:szCs w:val="18"/>
              </w:rPr>
              <w:t xml:space="preserve">Abbreviations: SD, standard deviation; CCI, </w:t>
            </w:r>
            <w:proofErr w:type="spellStart"/>
            <w:r w:rsidRPr="00857767">
              <w:rPr>
                <w:rFonts w:eastAsia="等线"/>
                <w:sz w:val="18"/>
                <w:szCs w:val="18"/>
              </w:rPr>
              <w:t>charlson</w:t>
            </w:r>
            <w:proofErr w:type="spellEnd"/>
            <w:r w:rsidRPr="00857767">
              <w:rPr>
                <w:rFonts w:eastAsia="等线"/>
                <w:sz w:val="18"/>
                <w:szCs w:val="18"/>
              </w:rPr>
              <w:t xml:space="preserve"> comorbidity index; CKD, chronic kidney disease; HF, heart failure; T2DM, type 2 diabetes mellitus; CVD, cardiovascular disease; CBD, cerebrovascular disease; PVD, peripheral vascular disease; COPD, chronic obstructive pulmonary disease; </w:t>
            </w:r>
            <w:proofErr w:type="spellStart"/>
            <w:r w:rsidRPr="00857767">
              <w:rPr>
                <w:rFonts w:eastAsia="等线"/>
                <w:sz w:val="18"/>
                <w:szCs w:val="18"/>
              </w:rPr>
              <w:t>ACEi</w:t>
            </w:r>
            <w:proofErr w:type="spellEnd"/>
            <w:r w:rsidRPr="00857767">
              <w:rPr>
                <w:rFonts w:eastAsia="等线"/>
                <w:sz w:val="18"/>
                <w:szCs w:val="18"/>
              </w:rPr>
              <w:t>, angiotensin-converting enzyme inhibitors; ARB, angiotensin receptor blockers; MRA, mineralocorticoid receptor antagonists; OAD, oral antidiabetic drugs; NSAID, non-steroidal anti-inflammatory drugs.</w:t>
            </w:r>
          </w:p>
          <w:p w14:paraId="7463303F" w14:textId="77777777" w:rsidR="004C3D9B" w:rsidRPr="001907CA" w:rsidRDefault="004C3D9B" w:rsidP="00A74B1E">
            <w:pPr>
              <w:rPr>
                <w:rFonts w:eastAsia="等线"/>
                <w:sz w:val="18"/>
                <w:szCs w:val="18"/>
              </w:rPr>
            </w:pPr>
          </w:p>
        </w:tc>
      </w:tr>
    </w:tbl>
    <w:p w14:paraId="2F0F71FD" w14:textId="77777777" w:rsidR="004C3D9B" w:rsidRDefault="004C3D9B" w:rsidP="004C3D9B">
      <w:pPr>
        <w:ind w:leftChars="100" w:left="240"/>
        <w:jc w:val="center"/>
      </w:pPr>
      <w:r>
        <w:rPr>
          <w:rFonts w:eastAsia="等线"/>
          <w:b/>
          <w:bCs/>
          <w:sz w:val="18"/>
          <w:szCs w:val="18"/>
        </w:rPr>
        <w:t xml:space="preserve">Supplementary </w:t>
      </w:r>
      <w:r w:rsidRPr="003A61D1">
        <w:rPr>
          <w:rFonts w:eastAsia="等线"/>
          <w:b/>
          <w:bCs/>
          <w:sz w:val="18"/>
          <w:szCs w:val="18"/>
        </w:rPr>
        <w:t xml:space="preserve">Table 1. Baseline characteristics of the HK and non-HK cohorts </w:t>
      </w:r>
      <w:r>
        <w:rPr>
          <w:rFonts w:eastAsia="等线"/>
          <w:b/>
          <w:bCs/>
          <w:sz w:val="18"/>
          <w:szCs w:val="18"/>
        </w:rPr>
        <w:t>before</w:t>
      </w:r>
      <w:r w:rsidRPr="003A61D1">
        <w:rPr>
          <w:rFonts w:eastAsia="等线"/>
          <w:b/>
          <w:bCs/>
          <w:sz w:val="18"/>
          <w:szCs w:val="18"/>
        </w:rPr>
        <w:t xml:space="preserve"> propensity score matching</w:t>
      </w:r>
    </w:p>
    <w:p w14:paraId="7E94C821" w14:textId="77777777" w:rsidR="004C3D9B" w:rsidRDefault="004C3D9B" w:rsidP="004C3D9B">
      <w:r>
        <w:br w:type="page"/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432"/>
        <w:gridCol w:w="702"/>
        <w:gridCol w:w="297"/>
        <w:gridCol w:w="1168"/>
        <w:gridCol w:w="1087"/>
        <w:gridCol w:w="94"/>
        <w:gridCol w:w="1040"/>
        <w:gridCol w:w="1464"/>
        <w:gridCol w:w="1087"/>
        <w:gridCol w:w="47"/>
        <w:gridCol w:w="1087"/>
        <w:gridCol w:w="1465"/>
        <w:gridCol w:w="101"/>
        <w:gridCol w:w="1128"/>
      </w:tblGrid>
      <w:tr w:rsidR="004C3D9B" w:rsidRPr="004B53A9" w14:paraId="764A78B7" w14:textId="77777777" w:rsidTr="00A74B1E">
        <w:trPr>
          <w:trHeight w:val="300"/>
          <w:jc w:val="center"/>
        </w:trPr>
        <w:tc>
          <w:tcPr>
            <w:tcW w:w="9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CE964C" w14:textId="77777777" w:rsidR="004C3D9B" w:rsidRPr="004B53A9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68A247" w14:textId="77777777" w:rsidR="004C3D9B" w:rsidRPr="004B53A9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864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627E8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43D5A5E7" w14:textId="77777777" w:rsidR="004C3D9B" w:rsidRPr="004B53A9" w:rsidRDefault="004C3D9B" w:rsidP="00A74B1E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</w:tr>
      <w:tr w:rsidR="004C3D9B" w:rsidRPr="004B53A9" w14:paraId="3B6B63F5" w14:textId="77777777" w:rsidTr="00A74B1E">
        <w:trPr>
          <w:trHeight w:val="30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09B" w14:textId="77777777" w:rsidR="004C3D9B" w:rsidRPr="00F33FFD" w:rsidRDefault="004C3D9B" w:rsidP="00A74B1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21FB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Total costs</w:t>
            </w:r>
          </w:p>
        </w:tc>
        <w:tc>
          <w:tcPr>
            <w:tcW w:w="3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7272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Inpatient cost</w:t>
            </w:r>
          </w:p>
        </w:tc>
        <w:tc>
          <w:tcPr>
            <w:tcW w:w="3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7E91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Outpatient costs</w:t>
            </w:r>
          </w:p>
        </w:tc>
      </w:tr>
      <w:tr w:rsidR="004C3D9B" w:rsidRPr="004B53A9" w14:paraId="1B7C9AD0" w14:textId="77777777" w:rsidTr="00A74B1E">
        <w:trPr>
          <w:trHeight w:val="300"/>
          <w:jc w:val="center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7B55" w14:textId="77777777" w:rsidR="004C3D9B" w:rsidRPr="00F33FFD" w:rsidRDefault="004C3D9B" w:rsidP="00A74B1E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30BD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HK cohort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99BA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Non-HK cohor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50F6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9F6B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HK cohor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B298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Non-HK cohor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4728C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2C1E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HK cohort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4AC6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Non-HK cohort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95988" w14:textId="77777777" w:rsidR="004C3D9B" w:rsidRPr="00F33FFD" w:rsidRDefault="004C3D9B" w:rsidP="00A74B1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4C3D9B" w:rsidRPr="004B53A9" w14:paraId="4BABC085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05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3E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3,630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16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94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60A3C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D02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2,204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8E1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03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A01F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D1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2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D1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7DB7A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513</w:t>
            </w:r>
          </w:p>
        </w:tc>
      </w:tr>
      <w:tr w:rsidR="004C3D9B" w:rsidRPr="004B53A9" w14:paraId="6931D243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9499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2B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79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A62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6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260A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69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5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48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6DCA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1ED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2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806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272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431</w:t>
            </w:r>
          </w:p>
        </w:tc>
      </w:tr>
      <w:tr w:rsidR="004C3D9B" w:rsidRPr="004B53A9" w14:paraId="5AA2F92A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33CD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2AE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35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AC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7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91B5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CEE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0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179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3653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269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3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23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18CB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461</w:t>
            </w:r>
          </w:p>
        </w:tc>
      </w:tr>
      <w:tr w:rsidR="004C3D9B" w:rsidRPr="004B53A9" w14:paraId="313DBE76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9CC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E1A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26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39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0D64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56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8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62C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6A4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9B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3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16DE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2C0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569</w:t>
            </w:r>
          </w:p>
        </w:tc>
      </w:tr>
      <w:tr w:rsidR="004C3D9B" w:rsidRPr="004B53A9" w14:paraId="491BC89E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322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6C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96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9D5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E59C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47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A19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4768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EB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BFE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1321A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611</w:t>
            </w:r>
          </w:p>
        </w:tc>
      </w:tr>
      <w:tr w:rsidR="004C3D9B" w:rsidRPr="004B53A9" w14:paraId="1F8856FE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F9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43DD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93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399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556A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D6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55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515B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1B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C5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EA61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622</w:t>
            </w:r>
          </w:p>
        </w:tc>
      </w:tr>
      <w:tr w:rsidR="004C3D9B" w:rsidRPr="004B53A9" w14:paraId="455E7968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A4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A22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04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ED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6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B6A7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61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6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0A5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663F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7CA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3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67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0D9F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594</w:t>
            </w:r>
          </w:p>
        </w:tc>
      </w:tr>
      <w:tr w:rsidR="004C3D9B" w:rsidRPr="004B53A9" w14:paraId="57D1507F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732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059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56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F8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9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320B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A33E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0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3C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7D86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AE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7E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586D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696</w:t>
            </w:r>
          </w:p>
        </w:tc>
      </w:tr>
      <w:tr w:rsidR="004C3D9B" w:rsidRPr="004B53A9" w14:paraId="160E6FA9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E9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FC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21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99C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2,0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E78C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C7C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7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79B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2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E39C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EFF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8FB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180D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10</w:t>
            </w:r>
          </w:p>
        </w:tc>
      </w:tr>
      <w:tr w:rsidR="004C3D9B" w:rsidRPr="004B53A9" w14:paraId="31C84CA6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5E1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8A7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20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9D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7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C05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836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6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F3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07AD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3165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65A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5930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40</w:t>
            </w:r>
          </w:p>
        </w:tc>
      </w:tr>
      <w:tr w:rsidR="004C3D9B" w:rsidRPr="004B53A9" w14:paraId="0A366C16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759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04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07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FF0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79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6F6DEEDB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2B23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459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6FC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03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7C2EB99D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6D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61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B37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9847984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45</w:t>
            </w:r>
          </w:p>
        </w:tc>
      </w:tr>
      <w:tr w:rsidR="004C3D9B" w:rsidRPr="004B53A9" w14:paraId="12F370DA" w14:textId="77777777" w:rsidTr="00A74B1E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4522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0B96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3,15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31FD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7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18F19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,</w:t>
            </w:r>
            <w:r w:rsidRPr="00F33FFD">
              <w:rPr>
                <w:rFonts w:eastAsia="等线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AA44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DA08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C2AE3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3955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1,5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36D1" w14:textId="77777777" w:rsidR="004C3D9B" w:rsidRPr="00F33FFD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DA799" w14:textId="77777777" w:rsidR="004C3D9B" w:rsidRPr="004B53A9" w:rsidRDefault="004C3D9B" w:rsidP="00A74B1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F33FFD">
              <w:rPr>
                <w:rFonts w:eastAsia="等线"/>
                <w:color w:val="000000"/>
                <w:sz w:val="18"/>
                <w:szCs w:val="18"/>
              </w:rPr>
              <w:t>812</w:t>
            </w:r>
          </w:p>
        </w:tc>
      </w:tr>
    </w:tbl>
    <w:p w14:paraId="203D24A1" w14:textId="77777777" w:rsidR="004C3D9B" w:rsidRDefault="004C3D9B" w:rsidP="004C3D9B">
      <w:pPr>
        <w:widowControl w:val="0"/>
        <w:tabs>
          <w:tab w:val="left" w:pos="4800"/>
        </w:tabs>
        <w:spacing w:beforeLines="50" w:before="163" w:afterLines="50" w:after="163" w:line="360" w:lineRule="auto"/>
        <w:jc w:val="center"/>
        <w:rPr>
          <w:sz w:val="22"/>
          <w:szCs w:val="22"/>
        </w:rPr>
      </w:pPr>
      <w:r w:rsidRPr="004B53A9">
        <w:rPr>
          <w:rFonts w:eastAsia="等线"/>
          <w:b/>
          <w:bCs/>
          <w:sz w:val="18"/>
          <w:szCs w:val="18"/>
        </w:rPr>
        <w:t xml:space="preserve">Supplementary Table 2. </w:t>
      </w:r>
      <w:r w:rsidRPr="004B53A9">
        <w:rPr>
          <w:rFonts w:eastAsia="楷体"/>
          <w:b/>
          <w:bCs/>
          <w:color w:val="000000" w:themeColor="text1"/>
          <w:kern w:val="24"/>
          <w:sz w:val="18"/>
          <w:szCs w:val="18"/>
        </w:rPr>
        <w:t>The monthly all-cause direct medical costs in the 12-month follow-up period (</w:t>
      </w:r>
      <w:r w:rsidRPr="004B53A9">
        <w:t>¥)</w:t>
      </w:r>
    </w:p>
    <w:p w14:paraId="26705BDA" w14:textId="77777777" w:rsidR="009A6746" w:rsidRPr="004C3D9B" w:rsidRDefault="009A6746"/>
    <w:sectPr w:rsidR="009A6746" w:rsidRPr="004C3D9B" w:rsidSect="004C3D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B1C46" w14:textId="77777777" w:rsidR="00F80E27" w:rsidRDefault="00F80E27" w:rsidP="004C3D9B">
      <w:r>
        <w:separator/>
      </w:r>
    </w:p>
  </w:endnote>
  <w:endnote w:type="continuationSeparator" w:id="0">
    <w:p w14:paraId="13BEF396" w14:textId="77777777" w:rsidR="00F80E27" w:rsidRDefault="00F80E27" w:rsidP="004C3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F2AE2" w14:textId="77777777" w:rsidR="00F80E27" w:rsidRDefault="00F80E27" w:rsidP="004C3D9B">
      <w:r>
        <w:separator/>
      </w:r>
    </w:p>
  </w:footnote>
  <w:footnote w:type="continuationSeparator" w:id="0">
    <w:p w14:paraId="52FC6736" w14:textId="77777777" w:rsidR="00F80E27" w:rsidRDefault="00F80E27" w:rsidP="004C3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7C"/>
    <w:rsid w:val="004C3D9B"/>
    <w:rsid w:val="007F3F7C"/>
    <w:rsid w:val="009A6746"/>
    <w:rsid w:val="00A53A32"/>
    <w:rsid w:val="00BF5DD2"/>
    <w:rsid w:val="00E0449E"/>
    <w:rsid w:val="00F8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A99E0D-29AB-4C81-9047-518848239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D9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D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D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D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H</dc:creator>
  <cp:keywords/>
  <dc:description/>
  <cp:lastModifiedBy>Zhang JH</cp:lastModifiedBy>
  <cp:revision>2</cp:revision>
  <dcterms:created xsi:type="dcterms:W3CDTF">2022-01-15T01:36:00Z</dcterms:created>
  <dcterms:modified xsi:type="dcterms:W3CDTF">2022-01-15T01:37:00Z</dcterms:modified>
</cp:coreProperties>
</file>